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1232" w:type="dxa"/>
        <w:tblInd w:w="-1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32"/>
      </w:tblGrid>
      <w:tr w:rsidR="005C142C" w:rsidRPr="00882417" w14:paraId="0F973546" w14:textId="77777777" w:rsidTr="009F1FA3">
        <w:trPr>
          <w:trHeight w:val="284"/>
        </w:trPr>
        <w:tc>
          <w:tcPr>
            <w:tcW w:w="11232" w:type="dxa"/>
          </w:tcPr>
          <w:p w14:paraId="301ACF80" w14:textId="06008A0A" w:rsidR="005C142C" w:rsidRDefault="009F1FA3" w:rsidP="009351B9">
            <w:pPr>
              <w:tabs>
                <w:tab w:val="left" w:pos="4008"/>
              </w:tabs>
              <w:ind w:right="-108"/>
              <w:rPr>
                <w:noProof/>
                <w:lang w:eastAsia="de-DE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                                </w:t>
            </w:r>
            <w:r w:rsidR="00BC4EDE">
              <w:rPr>
                <w:rFonts w:ascii="Times New Roman" w:hAnsi="Times New Roman"/>
                <w:b/>
                <w:sz w:val="28"/>
                <w:lang w:val="en-US"/>
              </w:rPr>
              <w:t>F</w:t>
            </w:r>
            <w:bookmarkStart w:id="0" w:name="_GoBack"/>
            <w:bookmarkEnd w:id="0"/>
            <w:r w:rsidR="00AA66B2" w:rsidRPr="009351B9">
              <w:rPr>
                <w:rFonts w:ascii="Times New Roman" w:hAnsi="Times New Roman"/>
                <w:b/>
                <w:sz w:val="28"/>
                <w:lang w:val="en-US"/>
              </w:rPr>
              <w:t>ig</w:t>
            </w:r>
            <w:r w:rsidR="009565C8" w:rsidRPr="009351B9">
              <w:rPr>
                <w:rFonts w:ascii="Times New Roman" w:hAnsi="Times New Roman"/>
                <w:b/>
                <w:sz w:val="28"/>
                <w:lang w:val="en-US"/>
              </w:rPr>
              <w:t>ure</w:t>
            </w:r>
            <w:r w:rsidR="00627371">
              <w:rPr>
                <w:rFonts w:ascii="Times New Roman" w:hAnsi="Times New Roman"/>
                <w:b/>
                <w:sz w:val="28"/>
                <w:lang w:val="en-US"/>
              </w:rPr>
              <w:t xml:space="preserve"> S3</w:t>
            </w:r>
            <w:r w:rsidR="00EF1C55" w:rsidRPr="009351B9">
              <w:rPr>
                <w:rFonts w:ascii="Times New Roman" w:hAnsi="Times New Roman"/>
                <w:b/>
                <w:sz w:val="28"/>
                <w:lang w:val="en-US"/>
              </w:rPr>
              <w:t>.</w:t>
            </w:r>
            <w:r w:rsidR="00EF1C55" w:rsidRPr="009351B9">
              <w:rPr>
                <w:rFonts w:ascii="Times New Roman" w:hAnsi="Times New Roman"/>
                <w:sz w:val="28"/>
                <w:lang w:val="en-US"/>
              </w:rPr>
              <w:t xml:space="preserve"> </w:t>
            </w:r>
          </w:p>
        </w:tc>
      </w:tr>
      <w:tr w:rsidR="00EF1C55" w:rsidRPr="00882417" w14:paraId="4EBED8A3" w14:textId="77777777" w:rsidTr="00EF1C55">
        <w:trPr>
          <w:trHeight w:val="6817"/>
        </w:trPr>
        <w:tc>
          <w:tcPr>
            <w:tcW w:w="11232" w:type="dxa"/>
          </w:tcPr>
          <w:p w14:paraId="3B7D3DF6" w14:textId="734B056C" w:rsidR="00EF1C55" w:rsidRDefault="00EF1C55" w:rsidP="005C142C">
            <w:pPr>
              <w:tabs>
                <w:tab w:val="left" w:pos="4008"/>
              </w:tabs>
              <w:ind w:right="-108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drawing>
                <wp:anchor distT="0" distB="0" distL="114300" distR="114300" simplePos="0" relativeHeight="251659264" behindDoc="0" locked="0" layoutInCell="1" allowOverlap="1" wp14:anchorId="201BFDBE" wp14:editId="6CE21F16">
                  <wp:simplePos x="0" y="0"/>
                  <wp:positionH relativeFrom="margin">
                    <wp:posOffset>16510</wp:posOffset>
                  </wp:positionH>
                  <wp:positionV relativeFrom="margin">
                    <wp:posOffset>-4594225</wp:posOffset>
                  </wp:positionV>
                  <wp:extent cx="7009130" cy="4108450"/>
                  <wp:effectExtent l="0" t="0" r="1270" b="6350"/>
                  <wp:wrapThrough wrapText="bothSides">
                    <wp:wrapPolygon edited="0">
                      <wp:start x="0" y="0"/>
                      <wp:lineTo x="0" y="21500"/>
                      <wp:lineTo x="21526" y="21500"/>
                      <wp:lineTo x="21526" y="0"/>
                      <wp:lineTo x="0" y="0"/>
                    </wp:wrapPolygon>
                  </wp:wrapThrough>
                  <wp:docPr id="1" name="Diagramm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F1C55" w:rsidRPr="00882417" w14:paraId="39CD1261" w14:textId="77777777" w:rsidTr="00EF1C55">
        <w:trPr>
          <w:trHeight w:val="560"/>
        </w:trPr>
        <w:tc>
          <w:tcPr>
            <w:tcW w:w="11232" w:type="dxa"/>
          </w:tcPr>
          <w:p w14:paraId="7817AF3D" w14:textId="76A7B034" w:rsidR="00EF1C55" w:rsidRPr="00882417" w:rsidRDefault="00EF1C55" w:rsidP="00EF1C55">
            <w:pPr>
              <w:ind w:right="-6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                        </w:t>
            </w:r>
          </w:p>
          <w:p w14:paraId="23A987D7" w14:textId="77777777" w:rsidR="00EF1C55" w:rsidRDefault="00EF1C55" w:rsidP="005C142C">
            <w:pPr>
              <w:tabs>
                <w:tab w:val="left" w:pos="4008"/>
              </w:tabs>
              <w:ind w:right="-108"/>
              <w:rPr>
                <w:noProof/>
                <w:lang w:eastAsia="de-DE"/>
              </w:rPr>
            </w:pPr>
          </w:p>
        </w:tc>
      </w:tr>
    </w:tbl>
    <w:p w14:paraId="4D92EDBF" w14:textId="1839AFBD" w:rsidR="00AC4217" w:rsidRPr="00882417" w:rsidRDefault="00AC4217" w:rsidP="00EF1C55">
      <w:pPr>
        <w:ind w:right="-688"/>
        <w:rPr>
          <w:rFonts w:ascii="Times New Roman" w:hAnsi="Times New Roman" w:cs="Times New Roman"/>
        </w:rPr>
      </w:pPr>
    </w:p>
    <w:sectPr w:rsidR="00AC4217" w:rsidRPr="00882417" w:rsidSect="000532CA">
      <w:pgSz w:w="11900" w:h="16840"/>
      <w:pgMar w:top="624" w:right="1758" w:bottom="284" w:left="175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82B"/>
    <w:rsid w:val="00001A30"/>
    <w:rsid w:val="000077F9"/>
    <w:rsid w:val="000106B5"/>
    <w:rsid w:val="00023D13"/>
    <w:rsid w:val="0005281A"/>
    <w:rsid w:val="000532CA"/>
    <w:rsid w:val="000745BB"/>
    <w:rsid w:val="000823CC"/>
    <w:rsid w:val="00082C1B"/>
    <w:rsid w:val="000933B6"/>
    <w:rsid w:val="000C461E"/>
    <w:rsid w:val="000F05AD"/>
    <w:rsid w:val="000F4C7D"/>
    <w:rsid w:val="00103A0B"/>
    <w:rsid w:val="00114DD8"/>
    <w:rsid w:val="001478CD"/>
    <w:rsid w:val="001A246B"/>
    <w:rsid w:val="001A421D"/>
    <w:rsid w:val="001C6C29"/>
    <w:rsid w:val="001D5F58"/>
    <w:rsid w:val="001E33C9"/>
    <w:rsid w:val="001F37F4"/>
    <w:rsid w:val="001F6D7D"/>
    <w:rsid w:val="00212F27"/>
    <w:rsid w:val="00214587"/>
    <w:rsid w:val="00234D98"/>
    <w:rsid w:val="00235F90"/>
    <w:rsid w:val="0028294C"/>
    <w:rsid w:val="002B16B4"/>
    <w:rsid w:val="002C4768"/>
    <w:rsid w:val="002D677C"/>
    <w:rsid w:val="002E7F5B"/>
    <w:rsid w:val="003207CA"/>
    <w:rsid w:val="0032628C"/>
    <w:rsid w:val="00335D6A"/>
    <w:rsid w:val="00356E0B"/>
    <w:rsid w:val="00374094"/>
    <w:rsid w:val="003A1193"/>
    <w:rsid w:val="003C2B16"/>
    <w:rsid w:val="003C582B"/>
    <w:rsid w:val="003F14BF"/>
    <w:rsid w:val="00402B98"/>
    <w:rsid w:val="004078A2"/>
    <w:rsid w:val="004441C7"/>
    <w:rsid w:val="00447AC6"/>
    <w:rsid w:val="00482C17"/>
    <w:rsid w:val="00484842"/>
    <w:rsid w:val="004B08AF"/>
    <w:rsid w:val="004E134E"/>
    <w:rsid w:val="004E1717"/>
    <w:rsid w:val="004F2791"/>
    <w:rsid w:val="00511BF9"/>
    <w:rsid w:val="00527A9C"/>
    <w:rsid w:val="00537D68"/>
    <w:rsid w:val="00551AD4"/>
    <w:rsid w:val="00552373"/>
    <w:rsid w:val="0059180B"/>
    <w:rsid w:val="005B1807"/>
    <w:rsid w:val="005C142C"/>
    <w:rsid w:val="005C2C96"/>
    <w:rsid w:val="005D6505"/>
    <w:rsid w:val="005D691B"/>
    <w:rsid w:val="005E07D0"/>
    <w:rsid w:val="00611C45"/>
    <w:rsid w:val="00627371"/>
    <w:rsid w:val="006375A3"/>
    <w:rsid w:val="00665317"/>
    <w:rsid w:val="006701FB"/>
    <w:rsid w:val="006757DE"/>
    <w:rsid w:val="0069366C"/>
    <w:rsid w:val="006A5A42"/>
    <w:rsid w:val="006F3CEE"/>
    <w:rsid w:val="00720E40"/>
    <w:rsid w:val="007308EF"/>
    <w:rsid w:val="007335F9"/>
    <w:rsid w:val="00743164"/>
    <w:rsid w:val="00772455"/>
    <w:rsid w:val="00780E04"/>
    <w:rsid w:val="00785C3D"/>
    <w:rsid w:val="0079673B"/>
    <w:rsid w:val="007D41A8"/>
    <w:rsid w:val="007E14B3"/>
    <w:rsid w:val="00805A67"/>
    <w:rsid w:val="00807AB7"/>
    <w:rsid w:val="00865C19"/>
    <w:rsid w:val="00882417"/>
    <w:rsid w:val="00886A86"/>
    <w:rsid w:val="008A3E20"/>
    <w:rsid w:val="008D33BD"/>
    <w:rsid w:val="00907FCA"/>
    <w:rsid w:val="00931F0A"/>
    <w:rsid w:val="009351B9"/>
    <w:rsid w:val="009544E3"/>
    <w:rsid w:val="009565C8"/>
    <w:rsid w:val="00986D0D"/>
    <w:rsid w:val="009966B2"/>
    <w:rsid w:val="00996722"/>
    <w:rsid w:val="009C4050"/>
    <w:rsid w:val="009D6111"/>
    <w:rsid w:val="009F1FA3"/>
    <w:rsid w:val="00A820F9"/>
    <w:rsid w:val="00A8368C"/>
    <w:rsid w:val="00AA038A"/>
    <w:rsid w:val="00AA5466"/>
    <w:rsid w:val="00AA66B2"/>
    <w:rsid w:val="00AA75AA"/>
    <w:rsid w:val="00AB3CD2"/>
    <w:rsid w:val="00AB46A4"/>
    <w:rsid w:val="00AC4217"/>
    <w:rsid w:val="00AC4595"/>
    <w:rsid w:val="00AE5525"/>
    <w:rsid w:val="00B37490"/>
    <w:rsid w:val="00B47B30"/>
    <w:rsid w:val="00B660D3"/>
    <w:rsid w:val="00B756B8"/>
    <w:rsid w:val="00B93332"/>
    <w:rsid w:val="00BA0AF5"/>
    <w:rsid w:val="00BA7085"/>
    <w:rsid w:val="00BC4EDE"/>
    <w:rsid w:val="00BD545D"/>
    <w:rsid w:val="00BD60AA"/>
    <w:rsid w:val="00BD7621"/>
    <w:rsid w:val="00BE753A"/>
    <w:rsid w:val="00BF3068"/>
    <w:rsid w:val="00C07DD9"/>
    <w:rsid w:val="00C4069B"/>
    <w:rsid w:val="00C61C28"/>
    <w:rsid w:val="00C701B9"/>
    <w:rsid w:val="00CC205B"/>
    <w:rsid w:val="00CF7F21"/>
    <w:rsid w:val="00D44C26"/>
    <w:rsid w:val="00D9391E"/>
    <w:rsid w:val="00DB01B8"/>
    <w:rsid w:val="00DB0A35"/>
    <w:rsid w:val="00DE1999"/>
    <w:rsid w:val="00DF66A6"/>
    <w:rsid w:val="00E0785F"/>
    <w:rsid w:val="00E2063D"/>
    <w:rsid w:val="00E27A2E"/>
    <w:rsid w:val="00E322CE"/>
    <w:rsid w:val="00E41B7D"/>
    <w:rsid w:val="00E53763"/>
    <w:rsid w:val="00E94F18"/>
    <w:rsid w:val="00EA5615"/>
    <w:rsid w:val="00EC098E"/>
    <w:rsid w:val="00EC69A9"/>
    <w:rsid w:val="00EF1C55"/>
    <w:rsid w:val="00F010AE"/>
    <w:rsid w:val="00F113AC"/>
    <w:rsid w:val="00F2541F"/>
    <w:rsid w:val="00F664C2"/>
    <w:rsid w:val="00F85547"/>
    <w:rsid w:val="00F8780F"/>
    <w:rsid w:val="00F90B22"/>
    <w:rsid w:val="00FA206F"/>
    <w:rsid w:val="00FB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3B42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C582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C582B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3C58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4B08A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C582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C582B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3C58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4B08A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8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Cupado:Desktop:MIG%20Auswertung%20HH%20MTP%20I%20(90%20Probanden).xlsx" TargetMode="External"/><Relationship Id="rId2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600" b="1">
                <a:latin typeface="Times New Roman"/>
                <a:cs typeface="Times New Roman"/>
              </a:defRPr>
            </a:pPr>
            <a:r>
              <a:rPr lang="en-US" sz="1600" b="1">
                <a:latin typeface="Times New Roman"/>
                <a:cs typeface="Times New Roman"/>
              </a:rPr>
              <a:t>n=84</a:t>
            </a:r>
          </a:p>
        </c:rich>
      </c:tx>
      <c:layout>
        <c:manualLayout>
          <c:xMode val="edge"/>
          <c:yMode val="edge"/>
          <c:x val="0.180481315084754"/>
          <c:y val="0.11185191495576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8021138144106"/>
          <c:y val="0.110927965534447"/>
          <c:w val="0.76754989563612"/>
          <c:h val="0.722584916452677"/>
        </c:manualLayout>
      </c:layout>
      <c:barChart>
        <c:barDir val="col"/>
        <c:grouping val="clustered"/>
        <c:varyColors val="0"/>
        <c:ser>
          <c:idx val="0"/>
          <c:order val="0"/>
          <c:tx>
            <c:v>female</c:v>
          </c:tx>
          <c:spPr>
            <a:solidFill>
              <a:schemeClr val="tx1"/>
            </a:solidFill>
          </c:spPr>
          <c:invertIfNegative val="0"/>
          <c:cat>
            <c:numRef>
              <c:f>total!$B$98:$I$98</c:f>
              <c:numCache>
                <c:formatCode>General</c:formatCode>
                <c:ptCount val="8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</c:numCache>
            </c:numRef>
          </c:cat>
          <c:val>
            <c:numRef>
              <c:f>total!$B$99:$I$99</c:f>
              <c:numCache>
                <c:formatCode>General</c:formatCode>
                <c:ptCount val="8"/>
                <c:pt idx="0">
                  <c:v>2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6.0</c:v>
                </c:pt>
                <c:pt idx="5">
                  <c:v>10.0</c:v>
                </c:pt>
                <c:pt idx="6">
                  <c:v>9.0</c:v>
                </c:pt>
                <c:pt idx="7">
                  <c:v>1.0</c:v>
                </c:pt>
              </c:numCache>
            </c:numRef>
          </c:val>
        </c:ser>
        <c:ser>
          <c:idx val="1"/>
          <c:order val="1"/>
          <c:tx>
            <c:v>male</c:v>
          </c:tx>
          <c:spPr>
            <a:solidFill>
              <a:schemeClr val="bg1"/>
            </a:solidFill>
            <a:ln w="12700">
              <a:solidFill>
                <a:schemeClr val="tx1"/>
              </a:solidFill>
            </a:ln>
          </c:spPr>
          <c:invertIfNegative val="0"/>
          <c:val>
            <c:numRef>
              <c:f>total!$B$100:$I$100</c:f>
              <c:numCache>
                <c:formatCode>General</c:formatCode>
                <c:ptCount val="8"/>
                <c:pt idx="0">
                  <c:v>1.0</c:v>
                </c:pt>
                <c:pt idx="1">
                  <c:v>6.0</c:v>
                </c:pt>
                <c:pt idx="2">
                  <c:v>8.0</c:v>
                </c:pt>
                <c:pt idx="3">
                  <c:v>8.0</c:v>
                </c:pt>
                <c:pt idx="4">
                  <c:v>7.0</c:v>
                </c:pt>
                <c:pt idx="5">
                  <c:v>8.0</c:v>
                </c:pt>
                <c:pt idx="6">
                  <c:v>6.0</c:v>
                </c:pt>
                <c:pt idx="7">
                  <c:v>3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01875592"/>
        <c:axId val="-2107678360"/>
      </c:barChart>
      <c:catAx>
        <c:axId val="-21018755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2000">
                    <a:latin typeface="Times New Roman"/>
                    <a:cs typeface="Times New Roman"/>
                  </a:defRPr>
                </a:pPr>
                <a:r>
                  <a:rPr lang="en-US" sz="2000">
                    <a:latin typeface="Times New Roman"/>
                    <a:cs typeface="Times New Roman"/>
                  </a:rPr>
                  <a:t>age (decade)</a:t>
                </a:r>
              </a:p>
            </c:rich>
          </c:tx>
          <c:layout>
            <c:manualLayout>
              <c:xMode val="edge"/>
              <c:yMode val="edge"/>
              <c:x val="0.442012774766626"/>
              <c:y val="0.91495430150056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600" b="1">
                <a:latin typeface="Times New Roman"/>
                <a:cs typeface="Times New Roman"/>
              </a:defRPr>
            </a:pPr>
            <a:endParaRPr lang="de-DE"/>
          </a:p>
        </c:txPr>
        <c:crossAx val="-2107678360"/>
        <c:crosses val="autoZero"/>
        <c:auto val="1"/>
        <c:lblAlgn val="ctr"/>
        <c:lblOffset val="100"/>
        <c:noMultiLvlLbl val="0"/>
      </c:catAx>
      <c:valAx>
        <c:axId val="-210767836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2000">
                    <a:latin typeface="Times New Roman"/>
                    <a:cs typeface="Times New Roman"/>
                  </a:defRPr>
                </a:pPr>
                <a:r>
                  <a:rPr lang="en-US" sz="2000">
                    <a:latin typeface="Times New Roman"/>
                    <a:cs typeface="Times New Roman"/>
                  </a:rPr>
                  <a:t>number of</a:t>
                </a:r>
                <a:r>
                  <a:rPr lang="en-US" sz="2000" baseline="0">
                    <a:latin typeface="Times New Roman"/>
                    <a:cs typeface="Times New Roman"/>
                  </a:rPr>
                  <a:t> donors</a:t>
                </a:r>
                <a:endParaRPr lang="en-US" sz="2000">
                  <a:latin typeface="Times New Roman"/>
                  <a:cs typeface="Times New Roman"/>
                </a:endParaRPr>
              </a:p>
            </c:rich>
          </c:tx>
          <c:layout>
            <c:manualLayout>
              <c:xMode val="edge"/>
              <c:yMode val="edge"/>
              <c:x val="0.0437067082505247"/>
              <c:y val="0.20532244881382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600" b="1">
                <a:latin typeface="Times New Roman"/>
                <a:cs typeface="Times New Roman"/>
              </a:defRPr>
            </a:pPr>
            <a:endParaRPr lang="de-DE"/>
          </a:p>
        </c:txPr>
        <c:crossAx val="-2101875592"/>
        <c:crosses val="autoZero"/>
        <c:crossBetween val="between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0.814686273474739"/>
          <c:y val="0.081569691732892"/>
          <c:w val="0.126333368049958"/>
          <c:h val="0.154590891322337"/>
        </c:manualLayout>
      </c:layout>
      <c:overlay val="0"/>
      <c:txPr>
        <a:bodyPr/>
        <a:lstStyle/>
        <a:p>
          <a:pPr>
            <a:defRPr sz="1400" b="1">
              <a:latin typeface="Times New Roman"/>
              <a:cs typeface="Times New Roman"/>
            </a:defRPr>
          </a:pPr>
          <a:endParaRPr lang="de-DE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049</cdr:x>
      <cdr:y>0.02206</cdr:y>
    </cdr:from>
    <cdr:to>
      <cdr:x>0.12231</cdr:x>
      <cdr:y>0.1902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73536" y="86900"/>
          <a:ext cx="783781" cy="662717"/>
        </a:xfrm>
        <a:prstGeom xmlns:a="http://schemas.openxmlformats.org/drawingml/2006/main" prst="rect">
          <a:avLst/>
        </a:prstGeom>
      </cdr:spPr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76483FB-35B7-A34A-939E-08DA7921E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6</Characters>
  <Application>Microsoft Macintosh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A. Buracus</dc:creator>
  <cp:keywords/>
  <dc:description/>
  <cp:lastModifiedBy>Jan Hubert</cp:lastModifiedBy>
  <cp:revision>10</cp:revision>
  <dcterms:created xsi:type="dcterms:W3CDTF">2015-06-05T12:09:00Z</dcterms:created>
  <dcterms:modified xsi:type="dcterms:W3CDTF">2016-11-10T20:36:00Z</dcterms:modified>
</cp:coreProperties>
</file>